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5789" w:rsidRDefault="00025789" w:rsidP="00025789"/>
    <w:tbl>
      <w:tblPr>
        <w:tblW w:w="14016" w:type="dxa"/>
        <w:tblInd w:w="93" w:type="dxa"/>
        <w:tblLook w:val="04A0" w:firstRow="1" w:lastRow="0" w:firstColumn="1" w:lastColumn="0" w:noHBand="0" w:noVBand="1"/>
      </w:tblPr>
      <w:tblGrid>
        <w:gridCol w:w="3038"/>
        <w:gridCol w:w="1582"/>
        <w:gridCol w:w="2003"/>
        <w:gridCol w:w="222"/>
        <w:gridCol w:w="1582"/>
        <w:gridCol w:w="2003"/>
        <w:gridCol w:w="925"/>
        <w:gridCol w:w="2661"/>
      </w:tblGrid>
      <w:tr w:rsidR="00025789" w:rsidRPr="00C551D9" w:rsidTr="00EC5C82">
        <w:trPr>
          <w:trHeight w:val="270"/>
        </w:trPr>
        <w:tc>
          <w:tcPr>
            <w:tcW w:w="1401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C13B17" w:rsidP="00C13B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bookmarkStart w:id="0" w:name="_GoBack"/>
            <w:bookmarkEnd w:id="0"/>
            <w:r w:rsidR="00141566"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ble</w:t>
            </w:r>
            <w:r w:rsidR="00025789"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.Stratification analyses between the </w:t>
            </w:r>
            <w:r w:rsidR="0002578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</w:t>
            </w:r>
            <w:r w:rsidR="00025789"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v1 rs1049334 polymorphisms and risk of clear cell renal cell carcinoma</w:t>
            </w:r>
          </w:p>
        </w:tc>
      </w:tr>
      <w:tr w:rsidR="00025789" w:rsidRPr="00C551D9" w:rsidTr="00EC5C82">
        <w:trPr>
          <w:trHeight w:val="402"/>
        </w:trPr>
        <w:tc>
          <w:tcPr>
            <w:tcW w:w="30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5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A21DD2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T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5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A21DD2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A</w:t>
            </w:r>
            <w:r w:rsidR="00025789"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A</w:t>
            </w:r>
          </w:p>
        </w:tc>
        <w:tc>
          <w:tcPr>
            <w:tcW w:w="92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P</w:t>
            </w:r>
            <w:r w:rsidRPr="00C551D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6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justed OR (95% CI)</w:t>
            </w:r>
            <w:r w:rsidRPr="00C551D9">
              <w:rPr>
                <w:rFonts w:ascii="Cambria Math" w:eastAsia="宋体" w:hAnsi="Cambria Math" w:cs="Cambria Math"/>
              </w:rPr>
              <w:t xml:space="preserve"> </w:t>
            </w:r>
            <w:r w:rsidRPr="00C551D9">
              <w:rPr>
                <w:rFonts w:ascii="Cambria Math" w:eastAsia="宋体" w:hAnsi="Cambria Math" w:cs="Cambria Math"/>
                <w:vertAlign w:val="superscript"/>
              </w:rPr>
              <w:t>△</w:t>
            </w:r>
          </w:p>
        </w:tc>
      </w:tr>
      <w:tr w:rsidR="00025789" w:rsidRPr="00C551D9" w:rsidTr="00EC5C82">
        <w:trPr>
          <w:trHeight w:val="402"/>
        </w:trPr>
        <w:tc>
          <w:tcPr>
            <w:tcW w:w="303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</w:t>
            </w: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（</w:t>
            </w: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,%</w:t>
            </w: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</w:t>
            </w: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（</w:t>
            </w: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,%</w:t>
            </w: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</w:t>
            </w: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（</w:t>
            </w: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,%</w:t>
            </w: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5789" w:rsidRPr="00C551D9" w:rsidRDefault="00025789" w:rsidP="00EC5C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</w:t>
            </w: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（</w:t>
            </w: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,%</w:t>
            </w: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2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6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25789" w:rsidRPr="00C551D9" w:rsidTr="00EC5C82">
        <w:trPr>
          <w:trHeight w:val="27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25789" w:rsidRPr="00C551D9" w:rsidTr="00EC5C82">
        <w:trPr>
          <w:trHeight w:val="27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≤5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8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6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.44(1.14–1.81)</w:t>
            </w:r>
          </w:p>
        </w:tc>
      </w:tr>
      <w:tr w:rsidR="00025789" w:rsidRPr="00C551D9" w:rsidTr="00EC5C82">
        <w:trPr>
          <w:trHeight w:val="27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&gt;5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2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7(0.99–1.61)</w:t>
            </w:r>
          </w:p>
        </w:tc>
      </w:tr>
      <w:tr w:rsidR="00025789" w:rsidRPr="00C551D9" w:rsidTr="00EC5C82">
        <w:trPr>
          <w:trHeight w:val="27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25789" w:rsidRPr="00C551D9" w:rsidTr="00EC5C82">
        <w:trPr>
          <w:trHeight w:val="27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≤2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5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9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.31(1.04–1.64)</w:t>
            </w:r>
          </w:p>
        </w:tc>
      </w:tr>
      <w:tr w:rsidR="00025789" w:rsidRPr="00C551D9" w:rsidTr="00EC5C82">
        <w:trPr>
          <w:trHeight w:val="27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&gt;2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0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4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.37(1.08–1.74)</w:t>
            </w:r>
          </w:p>
        </w:tc>
      </w:tr>
      <w:tr w:rsidR="00025789" w:rsidRPr="00C551D9" w:rsidTr="00EC5C82">
        <w:trPr>
          <w:trHeight w:val="27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25789" w:rsidRPr="00C551D9" w:rsidTr="00EC5C82">
        <w:trPr>
          <w:trHeight w:val="27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Mal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.37(1.11–1.69)</w:t>
            </w:r>
          </w:p>
        </w:tc>
      </w:tr>
      <w:tr w:rsidR="00025789" w:rsidRPr="00C551D9" w:rsidTr="00EC5C82">
        <w:trPr>
          <w:trHeight w:val="27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Femal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4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7(0.97–1.67)</w:t>
            </w:r>
          </w:p>
        </w:tc>
      </w:tr>
      <w:tr w:rsidR="00025789" w:rsidRPr="00C551D9" w:rsidTr="00EC5C82">
        <w:trPr>
          <w:trHeight w:val="27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oking status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25789" w:rsidRPr="00C551D9" w:rsidTr="00EC5C82">
        <w:trPr>
          <w:trHeight w:val="27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Never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0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8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.38(1.13–1.68)</w:t>
            </w:r>
          </w:p>
        </w:tc>
      </w:tr>
      <w:tr w:rsidR="00025789" w:rsidRPr="00C551D9" w:rsidTr="00EC5C82">
        <w:trPr>
          <w:trHeight w:val="27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Former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3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9(0.80–2.77)</w:t>
            </w:r>
          </w:p>
        </w:tc>
      </w:tr>
      <w:tr w:rsidR="00025789" w:rsidRPr="00C551D9" w:rsidTr="00EC5C82">
        <w:trPr>
          <w:trHeight w:val="27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Current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7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(0.82–1.63)</w:t>
            </w:r>
          </w:p>
        </w:tc>
      </w:tr>
      <w:tr w:rsidR="00025789" w:rsidRPr="00C551D9" w:rsidTr="00EC5C82">
        <w:trPr>
          <w:trHeight w:val="27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inking status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25789" w:rsidRPr="00C551D9" w:rsidTr="00EC5C82">
        <w:trPr>
          <w:trHeight w:val="27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Never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5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3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.38(1.14–1.66)</w:t>
            </w:r>
          </w:p>
        </w:tc>
      </w:tr>
      <w:tr w:rsidR="00025789" w:rsidRPr="00C551D9" w:rsidTr="00EC5C82">
        <w:trPr>
          <w:trHeight w:val="27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Ever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0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2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1(0.94–1.82)</w:t>
            </w:r>
          </w:p>
        </w:tc>
      </w:tr>
      <w:tr w:rsidR="00025789" w:rsidRPr="00C551D9" w:rsidTr="00EC5C82">
        <w:trPr>
          <w:trHeight w:val="27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P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25789" w:rsidRPr="00C551D9" w:rsidTr="00EC5C82">
        <w:trPr>
          <w:trHeight w:val="27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5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.34(1.10–1.64)</w:t>
            </w:r>
          </w:p>
        </w:tc>
      </w:tr>
      <w:tr w:rsidR="00025789" w:rsidRPr="00C551D9" w:rsidTr="00EC5C82">
        <w:trPr>
          <w:trHeight w:val="27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3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2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3(0.91–1.66)</w:t>
            </w:r>
          </w:p>
        </w:tc>
      </w:tr>
      <w:tr w:rsidR="00025789" w:rsidRPr="00C551D9" w:rsidTr="00EC5C82">
        <w:trPr>
          <w:trHeight w:val="27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25789" w:rsidRPr="00C551D9" w:rsidTr="00EC5C82">
        <w:trPr>
          <w:trHeight w:val="27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.35(1.14–1.60)</w:t>
            </w:r>
          </w:p>
        </w:tc>
      </w:tr>
      <w:tr w:rsidR="00025789" w:rsidRPr="00C551D9" w:rsidTr="00EC5C82">
        <w:trPr>
          <w:trHeight w:val="270"/>
        </w:trPr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3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789" w:rsidRPr="00C551D9" w:rsidRDefault="00025789" w:rsidP="00EC5C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51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6(0.66–2.39)</w:t>
            </w:r>
          </w:p>
        </w:tc>
      </w:tr>
    </w:tbl>
    <w:p w:rsidR="00025789" w:rsidRDefault="00025789" w:rsidP="00025789">
      <w:r w:rsidRPr="00C551D9">
        <w:rPr>
          <w:rFonts w:ascii="Times New Roman" w:hAnsi="Times New Roman" w:cs="Times New Roman"/>
        </w:rPr>
        <w:t>*T-test for age</w:t>
      </w:r>
      <w:r>
        <w:rPr>
          <w:rFonts w:ascii="Times New Roman" w:hAnsi="Times New Roman" w:cs="Times New Roman" w:hint="eastAsia"/>
        </w:rPr>
        <w:t xml:space="preserve"> and BMI</w:t>
      </w:r>
      <w:r w:rsidRPr="00C551D9">
        <w:rPr>
          <w:rFonts w:ascii="Times New Roman" w:hAnsi="Times New Roman" w:cs="Times New Roman"/>
        </w:rPr>
        <w:t xml:space="preserve"> distributions between the cases and controls; two-sided χ2 test for others selected variables between the cases and controls.</w:t>
      </w:r>
    </w:p>
    <w:p w:rsidR="00025789" w:rsidRPr="00C551D9" w:rsidRDefault="00025789" w:rsidP="00025789">
      <w:pPr>
        <w:rPr>
          <w:rFonts w:ascii="Times New Roman" w:hAnsi="Times New Roman" w:cs="Times New Roman"/>
        </w:rPr>
      </w:pPr>
      <w:r w:rsidRPr="00C551D9">
        <w:rPr>
          <w:rFonts w:ascii="Cambria Math" w:eastAsia="宋体" w:hAnsi="Cambria Math" w:cs="Cambria Math"/>
        </w:rPr>
        <w:t>△</w:t>
      </w:r>
      <w:r w:rsidRPr="00C551D9">
        <w:rPr>
          <w:rFonts w:ascii="Times New Roman" w:hAnsi="Times New Roman" w:cs="Times New Roman"/>
        </w:rPr>
        <w:t>Adjusted for age, BMI, gender, smoking status, drinking status and history of hypertension and diabetes in logistic regression model; 95% CI: 95% confidence interval</w:t>
      </w:r>
    </w:p>
    <w:p w:rsidR="00025789" w:rsidRPr="00C551D9" w:rsidRDefault="00025789" w:rsidP="00025789"/>
    <w:p w:rsidR="00025789" w:rsidRPr="00025789" w:rsidRDefault="00025789"/>
    <w:sectPr w:rsidR="00025789" w:rsidRPr="00025789" w:rsidSect="00025789">
      <w:pgSz w:w="16839" w:h="23814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79FF" w:rsidRDefault="006D79FF" w:rsidP="00025789">
      <w:r>
        <w:separator/>
      </w:r>
    </w:p>
  </w:endnote>
  <w:endnote w:type="continuationSeparator" w:id="0">
    <w:p w:rsidR="006D79FF" w:rsidRDefault="006D79FF" w:rsidP="000257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79FF" w:rsidRDefault="006D79FF" w:rsidP="00025789">
      <w:r>
        <w:separator/>
      </w:r>
    </w:p>
  </w:footnote>
  <w:footnote w:type="continuationSeparator" w:id="0">
    <w:p w:rsidR="006D79FF" w:rsidRDefault="006D79FF" w:rsidP="000257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CB4"/>
    <w:rsid w:val="00014ABC"/>
    <w:rsid w:val="00025789"/>
    <w:rsid w:val="00120579"/>
    <w:rsid w:val="00141566"/>
    <w:rsid w:val="00420FAF"/>
    <w:rsid w:val="006D79FF"/>
    <w:rsid w:val="00862D96"/>
    <w:rsid w:val="00A21DD2"/>
    <w:rsid w:val="00B94EF0"/>
    <w:rsid w:val="00C13B17"/>
    <w:rsid w:val="00D53CB4"/>
    <w:rsid w:val="00F50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57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57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2578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257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2578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57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57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2578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257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257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0</Words>
  <Characters>1143</Characters>
  <Application>Microsoft Office Word</Application>
  <DocSecurity>0</DocSecurity>
  <Lines>9</Lines>
  <Paragraphs>2</Paragraphs>
  <ScaleCrop>false</ScaleCrop>
  <Company>微软中国</Company>
  <LinksUpToDate>false</LinksUpToDate>
  <CharactersWithSpaces>1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clsevers</dc:creator>
  <cp:keywords/>
  <dc:description/>
  <cp:lastModifiedBy>tclsevers</cp:lastModifiedBy>
  <cp:revision>8</cp:revision>
  <dcterms:created xsi:type="dcterms:W3CDTF">2014-12-02T17:41:00Z</dcterms:created>
  <dcterms:modified xsi:type="dcterms:W3CDTF">2015-05-14T02:07:00Z</dcterms:modified>
</cp:coreProperties>
</file>